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BDA" w:rsidRPr="00BC5BCF" w:rsidRDefault="00AA1648">
      <w:pPr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bCs/>
          <w:sz w:val="22"/>
        </w:rPr>
        <w:t xml:space="preserve">Supplementary </w:t>
      </w:r>
      <w:r w:rsidR="00BC5BCF" w:rsidRPr="00BC5BCF">
        <w:rPr>
          <w:rFonts w:ascii="Calibri" w:hAnsi="Calibri" w:cs="Calibri"/>
          <w:b/>
          <w:bCs/>
          <w:sz w:val="22"/>
        </w:rPr>
        <w:t xml:space="preserve">Table 1. </w:t>
      </w:r>
      <w:r w:rsidR="00BC5BCF" w:rsidRPr="00BC5BCF">
        <w:rPr>
          <w:rFonts w:ascii="Calibri" w:hAnsi="Calibri" w:cs="Calibri"/>
          <w:b/>
          <w:sz w:val="22"/>
        </w:rPr>
        <w:t xml:space="preserve">Potential </w:t>
      </w:r>
      <w:r>
        <w:rPr>
          <w:rFonts w:ascii="Calibri" w:hAnsi="Calibri" w:cs="Calibri"/>
          <w:b/>
          <w:sz w:val="22"/>
        </w:rPr>
        <w:t>a</w:t>
      </w:r>
      <w:r w:rsidR="00BC5BCF" w:rsidRPr="00BC5BCF">
        <w:rPr>
          <w:rFonts w:ascii="Calibri" w:hAnsi="Calibri" w:cs="Calibri"/>
          <w:b/>
          <w:sz w:val="22"/>
        </w:rPr>
        <w:t xml:space="preserve">ctive </w:t>
      </w:r>
      <w:r>
        <w:rPr>
          <w:rFonts w:ascii="Calibri" w:hAnsi="Calibri" w:cs="Calibri"/>
          <w:b/>
          <w:sz w:val="22"/>
        </w:rPr>
        <w:t>i</w:t>
      </w:r>
      <w:r w:rsidR="00BC5BCF" w:rsidRPr="00BC5BCF">
        <w:rPr>
          <w:rFonts w:ascii="Calibri" w:hAnsi="Calibri" w:cs="Calibri"/>
          <w:b/>
          <w:sz w:val="22"/>
        </w:rPr>
        <w:t>ngredients of JDTL.</w:t>
      </w:r>
    </w:p>
    <w:tbl>
      <w:tblPr>
        <w:tblStyle w:val="TableGrid"/>
        <w:tblpPr w:leftFromText="180" w:rightFromText="180" w:vertAnchor="text" w:tblpX="1" w:tblpY="1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2155"/>
        <w:gridCol w:w="3376"/>
        <w:gridCol w:w="970"/>
        <w:gridCol w:w="586"/>
        <w:gridCol w:w="1435"/>
      </w:tblGrid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3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PATIN</w:t>
            </w:r>
          </w:p>
        </w:tc>
        <w:tc>
          <w:tcPr>
            <w:tcW w:w="970" w:type="dxa"/>
            <w:vAlign w:val="bottom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586" w:type="dxa"/>
            <w:vAlign w:val="bottom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6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he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7</w:t>
            </w:r>
          </w:p>
        </w:tc>
        <w:tc>
          <w:tcPr>
            <w:tcW w:w="586" w:type="dxa"/>
          </w:tcPr>
          <w:p w:rsidR="008B0BDA" w:rsidRDefault="00BC5BC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8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ralact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9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ucosterol_qt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7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e-</w:t>
            </w:r>
            <w:proofErr w:type="spellStart"/>
            <w:r>
              <w:rPr>
                <w:rFonts w:ascii="Times New Roman" w:hAnsi="Times New Roman" w:cs="Times New Roman"/>
              </w:rPr>
              <w:t>emod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09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-</w:t>
            </w:r>
            <w:proofErr w:type="spellStart"/>
            <w:r>
              <w:rPr>
                <w:rFonts w:ascii="Times New Roman" w:hAnsi="Times New Roman" w:cs="Times New Roman"/>
              </w:rPr>
              <w:t>catech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5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tatochrom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5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sciondiglucos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6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cyan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-5,3'-O-gallat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7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nno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_qt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8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achrysone-8-O-beta-D-(6'-oxayl)-</w:t>
            </w:r>
            <w:proofErr w:type="spellStart"/>
            <w:r>
              <w:rPr>
                <w:rFonts w:ascii="Times New Roman" w:hAnsi="Times New Roman" w:cs="Times New Roman"/>
              </w:rPr>
              <w:t>glucos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8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din-1-O-beta-D-glucopyranosid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9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nno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_qt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30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lm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5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</w:rPr>
              <w:t>sitost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55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ic acid-3-O-(6'-O-galloyl)-</w:t>
            </w:r>
            <w:proofErr w:type="spellStart"/>
            <w:r>
              <w:rPr>
                <w:rFonts w:ascii="Times New Roman" w:hAnsi="Times New Roman" w:cs="Times New Roman"/>
              </w:rPr>
              <w:t>glucos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71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/>
              </w:rPr>
              <w:t>spinast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4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igmast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5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-</w:t>
            </w:r>
            <w:proofErr w:type="spellStart"/>
            <w:r>
              <w:rPr>
                <w:rFonts w:ascii="Times New Roman" w:hAnsi="Times New Roman" w:cs="Times New Roman"/>
              </w:rPr>
              <w:t>Anomalin</w:t>
            </w:r>
            <w:proofErr w:type="spellEnd"/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59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,6,7-tetramethoxy-2-(3,4,5-trimethoxyphenyl)</w:t>
            </w:r>
            <w:proofErr w:type="spellStart"/>
            <w:r>
              <w:rPr>
                <w:rFonts w:ascii="Times New Roman" w:hAnsi="Times New Roman" w:cs="Times New Roman"/>
              </w:rPr>
              <w:t>chrom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0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eapill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64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oleyl</w:t>
            </w:r>
            <w:proofErr w:type="spellEnd"/>
            <w:r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2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gikau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0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eapill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1318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beb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5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2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talup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464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infura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45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rber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1335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bacu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89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rberrub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89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iberber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90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-</w:t>
            </w:r>
            <w:proofErr w:type="spellStart"/>
            <w:r>
              <w:rPr>
                <w:rFonts w:ascii="Times New Roman" w:hAnsi="Times New Roman" w:cs="Times New Roman"/>
              </w:rPr>
              <w:t>Canad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90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rlamb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90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choro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_qt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62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ograndiol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76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lm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L00078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lmat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45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tis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66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reni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864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pinam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lia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21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ir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23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ran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29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03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7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7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hydroxyiso-muronulatol-2',5'-di-O-glucosid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7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7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0-dimethoxypterocarpan-3-O-β-D-</w:t>
            </w:r>
            <w:proofErr w:type="spellStart"/>
            <w:r>
              <w:rPr>
                <w:rFonts w:ascii="Times New Roman" w:hAnsi="Times New Roman" w:cs="Times New Roman"/>
              </w:rPr>
              <w:t>glucosi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8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8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fendat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9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9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flava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9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1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3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3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R)-3-(2-hydroxy-3,4-dimethoxyphenyl)chroman-7-ol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3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mucronulatol-7,2'-di-O-glucosiol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60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5,6-tetrahydrotanshin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65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iferast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77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iferast-5-en-3beta-ol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194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imperator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22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gi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65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hydrotansh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277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ical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,Chaihu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56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gallat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00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682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/>
              </w:rPr>
              <w:t>amyr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3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-dihydroxy-7-isopropyl-1,1-dimethyl-2,3-dihydrophenanthren-4-</w:t>
            </w:r>
            <w:r>
              <w:rPr>
                <w:rFonts w:ascii="Times New Roman" w:hAnsi="Times New Roman" w:cs="Times New Roman"/>
              </w:rPr>
              <w:lastRenderedPageBreak/>
              <w:t>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.7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L00704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isopropyl-8-methylphenanthrene-3,4-di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4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α-</w:t>
            </w:r>
            <w:proofErr w:type="spellStart"/>
            <w:r>
              <w:rPr>
                <w:rFonts w:ascii="Times New Roman" w:hAnsi="Times New Roman" w:cs="Times New Roman"/>
              </w:rPr>
              <w:t>hydroxytanshinoneⅡa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4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-3-[2-(3,4-dihydroxyphenyl)-7-hydroxy-benzofuran-4-yl]acrylic aci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4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methylenemiltir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5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(4-hydroxy-3-methoxyphenyl)-5-(3-hydroxypropyl)-7-methoxy-3-benzofurancarboxaldehyd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5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o-syringyl-8-o-acetyl </w:t>
            </w:r>
            <w:proofErr w:type="spellStart"/>
            <w:r>
              <w:rPr>
                <w:rFonts w:ascii="Times New Roman" w:hAnsi="Times New Roman" w:cs="Times New Roman"/>
              </w:rPr>
              <w:t>shanzhi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hyl ester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5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myltanshi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5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beta-Hydroxymethyllenetanshiquin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6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hylenetanshinqui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6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ls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6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ls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3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6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6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7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S,7R)-6,7-dihydroxy-1,6-dimethyl-8,9-dihydro-7H-naphtho[8,7-g]benzofuran-10,11-di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7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7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lare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7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shinaldehyd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8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8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8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vile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8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yptotanshi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9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-shexinkum</w:t>
            </w:r>
            <w:proofErr w:type="spellEnd"/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9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spiroketallact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09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oxyneocryptotanshi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0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hydrotanshinlact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0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hydrotanshinoneⅠ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0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idanshenspiroketallact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0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9092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0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cryptotanshi</w:t>
            </w:r>
            <w:proofErr w:type="spellEnd"/>
            <w:r>
              <w:rPr>
                <w:rFonts w:ascii="Times New Roman" w:hAnsi="Times New Roman" w:cs="Times New Roman"/>
              </w:rPr>
              <w:t>-n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1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tansh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1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o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1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stegi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1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io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Ⅰ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io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Ⅱ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L00712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ipol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ir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i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Ⅱ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cryptotansh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cryptotanshin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27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methyl-8,9-dihydro-7H-naphtho[5,6-g]benzofuran-6,10,11-tri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3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lithosper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3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R)-3-(3,4-dihydroxyphenyl)-2-[(Z)-3-(3,4-dihydroxyphenyl)acryloyl]oxy-propionic aci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3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Z)-3-[2-[(E)-2-(3,4-dihydroxyphenyl)vinyl]-3,4-dihydroxy-phenyl]acrylic acid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vian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g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vian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j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3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vile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Ⅰ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violone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2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49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 122421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0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S)-6-hydroxy-1-methyl-6-methylol-8,9-dihydro-7H-naphtho[8,7-g]benzofuran-10,11-quin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1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shindiol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7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zewa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5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sh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9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5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S)-6-(hydroxymethyl)-1,6-dimethyl-8,9-dihydro-7H-naphtho[8,7-g]benzofuran-10,11-dione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7156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sh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Ⅵ</w:t>
            </w:r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4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shen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54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,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422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,Huangqi,Zhenhua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09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ihu,Huanglian,Zhenhua,Huangqi</w:t>
            </w:r>
            <w:proofErr w:type="spellEnd"/>
          </w:p>
        </w:tc>
      </w:tr>
      <w:tr w:rsidR="008B0BDA" w:rsidTr="00BC5BCF">
        <w:tc>
          <w:tcPr>
            <w:tcW w:w="215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000358</w:t>
            </w:r>
          </w:p>
        </w:tc>
        <w:tc>
          <w:tcPr>
            <w:tcW w:w="337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</w:rPr>
              <w:t>sitosterol</w:t>
            </w:r>
            <w:proofErr w:type="spellEnd"/>
          </w:p>
        </w:tc>
        <w:tc>
          <w:tcPr>
            <w:tcW w:w="970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586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:rsidR="008B0BDA" w:rsidRDefault="00BC5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huang,Zhenhau</w:t>
            </w:r>
            <w:proofErr w:type="spellEnd"/>
          </w:p>
        </w:tc>
      </w:tr>
    </w:tbl>
    <w:p w:rsidR="008B0BDA" w:rsidRDefault="00BC5B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</w:p>
    <w:sectPr w:rsidR="008B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F03"/>
    <w:rsid w:val="00004CA9"/>
    <w:rsid w:val="00060350"/>
    <w:rsid w:val="000F07C9"/>
    <w:rsid w:val="00124734"/>
    <w:rsid w:val="001315DD"/>
    <w:rsid w:val="001D12FF"/>
    <w:rsid w:val="0020091F"/>
    <w:rsid w:val="002C3091"/>
    <w:rsid w:val="004419EC"/>
    <w:rsid w:val="004B2AB5"/>
    <w:rsid w:val="004B4C96"/>
    <w:rsid w:val="004C27A8"/>
    <w:rsid w:val="00597ED2"/>
    <w:rsid w:val="00601991"/>
    <w:rsid w:val="0071056B"/>
    <w:rsid w:val="00713FCD"/>
    <w:rsid w:val="00765095"/>
    <w:rsid w:val="00803F03"/>
    <w:rsid w:val="0089584E"/>
    <w:rsid w:val="008B0BDA"/>
    <w:rsid w:val="008F6FCA"/>
    <w:rsid w:val="00926D59"/>
    <w:rsid w:val="00982790"/>
    <w:rsid w:val="00A40FFD"/>
    <w:rsid w:val="00AA1648"/>
    <w:rsid w:val="00AF5E46"/>
    <w:rsid w:val="00B03880"/>
    <w:rsid w:val="00BB23FB"/>
    <w:rsid w:val="00BC5BCF"/>
    <w:rsid w:val="00BF7F76"/>
    <w:rsid w:val="00C312B7"/>
    <w:rsid w:val="00E03A42"/>
    <w:rsid w:val="00E36D6D"/>
    <w:rsid w:val="00ED7B06"/>
    <w:rsid w:val="00FD24C3"/>
    <w:rsid w:val="6BCF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3B02B8-B460-4A37-8B77-C712989EB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琦</dc:creator>
  <cp:lastModifiedBy>Badri</cp:lastModifiedBy>
  <cp:revision>35</cp:revision>
  <dcterms:created xsi:type="dcterms:W3CDTF">2021-02-05T04:24:00Z</dcterms:created>
  <dcterms:modified xsi:type="dcterms:W3CDTF">2021-10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2C3D6F24AC546A58DE09019D6C20EDC</vt:lpwstr>
  </property>
</Properties>
</file>